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871" w:rsidRPr="00D671E9" w:rsidRDefault="00B6202A" w:rsidP="006103B6">
      <w:pPr>
        <w:wordWrap/>
        <w:spacing w:line="360" w:lineRule="auto"/>
        <w:ind w:left="1032" w:hangingChars="438" w:hanging="1032"/>
        <w:rPr>
          <w:rFonts w:ascii="Times New Roman" w:eastAsia="돋움" w:hAnsi="Times New Roman"/>
          <w:b/>
          <w:kern w:val="0"/>
          <w:sz w:val="24"/>
        </w:rPr>
      </w:pPr>
      <w:r w:rsidRPr="000F4B3C">
        <w:rPr>
          <w:rFonts w:ascii="Times New Roman" w:eastAsia="돋움" w:hAnsi="Times New Roman"/>
          <w:b/>
          <w:kern w:val="0"/>
          <w:sz w:val="24"/>
        </w:rPr>
        <w:t xml:space="preserve">Table </w:t>
      </w:r>
      <w:r w:rsidR="00BB5681">
        <w:rPr>
          <w:rFonts w:ascii="Times New Roman" w:eastAsia="돋움" w:hAnsi="Times New Roman" w:hint="eastAsia"/>
          <w:b/>
          <w:kern w:val="0"/>
          <w:sz w:val="24"/>
        </w:rPr>
        <w:t>S2</w:t>
      </w:r>
      <w:r w:rsidRPr="000F4B3C">
        <w:rPr>
          <w:rFonts w:ascii="Times New Roman" w:eastAsia="돋움" w:hAnsi="Times New Roman"/>
          <w:b/>
          <w:kern w:val="0"/>
          <w:sz w:val="24"/>
        </w:rPr>
        <w:t xml:space="preserve">. </w:t>
      </w:r>
      <w:r w:rsidR="00577599">
        <w:rPr>
          <w:rFonts w:ascii="Times New Roman" w:eastAsia="돋움" w:hAnsi="Times New Roman"/>
          <w:b/>
          <w:kern w:val="0"/>
          <w:sz w:val="24"/>
        </w:rPr>
        <w:t xml:space="preserve">Total blood cell count and inflammatory markers in the study </w:t>
      </w:r>
      <w:r w:rsidR="00136E4E">
        <w:rPr>
          <w:rFonts w:ascii="Times New Roman" w:eastAsia="돋움" w:hAnsi="Times New Roman"/>
          <w:b/>
          <w:kern w:val="0"/>
          <w:sz w:val="24"/>
        </w:rPr>
        <w:t>participants</w:t>
      </w:r>
      <w:r w:rsidR="00577599">
        <w:rPr>
          <w:rFonts w:ascii="Times New Roman" w:eastAsia="돋움" w:hAnsi="Times New Roman"/>
          <w:b/>
          <w:kern w:val="0"/>
          <w:sz w:val="24"/>
        </w:rPr>
        <w:t xml:space="preserve"> according to the</w:t>
      </w:r>
      <w:r w:rsidR="00843894">
        <w:rPr>
          <w:rFonts w:ascii="Times New Roman" w:eastAsia="돋움" w:hAnsi="Times New Roman"/>
          <w:b/>
          <w:kern w:val="0"/>
          <w:sz w:val="24"/>
        </w:rPr>
        <w:t xml:space="preserve"> </w:t>
      </w:r>
      <w:r w:rsidR="00D40DFD">
        <w:rPr>
          <w:rFonts w:ascii="Times New Roman" w:eastAsia="돋움" w:hAnsi="Times New Roman"/>
          <w:b/>
          <w:kern w:val="0"/>
          <w:sz w:val="24"/>
        </w:rPr>
        <w:t>WBC cut-off value</w:t>
      </w:r>
      <w:r w:rsidR="00843894">
        <w:rPr>
          <w:rFonts w:ascii="Times New Roman" w:eastAsia="돋움" w:hAnsi="Times New Roman"/>
          <w:b/>
          <w:kern w:val="0"/>
          <w:sz w:val="24"/>
        </w:rPr>
        <w:t>.</w:t>
      </w:r>
    </w:p>
    <w:tbl>
      <w:tblPr>
        <w:tblpPr w:leftFromText="142" w:rightFromText="142" w:bottomFromText="57" w:vertAnchor="text" w:horzAnchor="margin" w:tblpX="97" w:tblpY="1"/>
        <w:tblOverlap w:val="never"/>
        <w:tblW w:w="1034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261"/>
        <w:gridCol w:w="1275"/>
        <w:gridCol w:w="1276"/>
        <w:gridCol w:w="1276"/>
        <w:gridCol w:w="1276"/>
        <w:gridCol w:w="992"/>
        <w:gridCol w:w="992"/>
      </w:tblGrid>
      <w:tr w:rsidR="00D40DFD" w:rsidRPr="002C5F22" w:rsidTr="00D40DFD">
        <w:trPr>
          <w:cantSplit/>
          <w:trHeight w:val="340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0DFD" w:rsidRDefault="00D40DFD" w:rsidP="00D40DFD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  <w:p w:rsidR="00D40DFD" w:rsidRPr="002C5F22" w:rsidRDefault="00D40DFD" w:rsidP="00D40DFD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0DFD" w:rsidRPr="00FA6A41" w:rsidRDefault="00D40DFD" w:rsidP="00347BCB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Total (</w:t>
            </w:r>
            <w:r w:rsidRPr="00B60707">
              <w:rPr>
                <w:rFonts w:ascii="Times New Roman" w:eastAsia="돋움" w:hAnsi="Times New Roman" w:hint="eastAsia"/>
                <w:b/>
                <w:i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=</w:t>
            </w:r>
            <w:r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1</w:t>
            </w:r>
            <w:r w:rsidR="00347BCB"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53</w:t>
            </w:r>
            <w:r w:rsidRPr="00FA6A41"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D40DFD" w:rsidRPr="000E2EE6" w:rsidRDefault="00D40DFD" w:rsidP="00D40DFD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0E2EE6">
              <w:rPr>
                <w:rFonts w:ascii="Times New Roman" w:hAnsi="Times New Roman"/>
                <w:b/>
                <w:i/>
                <w:sz w:val="21"/>
                <w:szCs w:val="21"/>
              </w:rPr>
              <w:t>p</w:t>
            </w:r>
            <w:r w:rsidRPr="00F05DA5">
              <w:rPr>
                <w:rFonts w:ascii="Times New Roman" w:hAnsi="Times New Roman"/>
                <w:b/>
                <w:i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D40DFD" w:rsidRPr="000E2EE6" w:rsidRDefault="00D40DFD" w:rsidP="00D40DFD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0E2EE6">
              <w:rPr>
                <w:rFonts w:ascii="Times New Roman" w:hAnsi="Times New Roman"/>
                <w:b/>
                <w:i/>
                <w:sz w:val="21"/>
                <w:szCs w:val="21"/>
              </w:rPr>
              <w:t>p</w:t>
            </w:r>
            <w:r w:rsidRPr="00F05DA5">
              <w:rPr>
                <w:rFonts w:ascii="Times New Roman" w:hAnsi="Times New Roman"/>
                <w:b/>
                <w:i/>
                <w:sz w:val="21"/>
                <w:szCs w:val="21"/>
                <w:vertAlign w:val="superscript"/>
              </w:rPr>
              <w:t>b</w:t>
            </w:r>
          </w:p>
        </w:tc>
      </w:tr>
      <w:tr w:rsidR="00D40DFD" w:rsidRPr="002C5F22" w:rsidTr="00B868A3">
        <w:trPr>
          <w:cantSplit/>
          <w:trHeight w:val="340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0DFD" w:rsidRDefault="00D40DFD" w:rsidP="00D40DFD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0DFD" w:rsidRPr="00065DA2" w:rsidRDefault="00D40DFD" w:rsidP="00347BCB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 xml:space="preserve">WBC &lt;5.450 </w:t>
            </w: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(</w:t>
            </w:r>
            <w:r w:rsidRPr="00065DA2">
              <w:rPr>
                <w:rFonts w:ascii="Times New Roman" w:eastAsia="돋움" w:hAnsi="Times New Roman" w:hint="eastAsia"/>
                <w:b/>
                <w:i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=</w:t>
            </w:r>
            <w:r w:rsidR="00347BCB"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98</w:t>
            </w: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0DFD" w:rsidRPr="00065DA2" w:rsidRDefault="00D40DFD" w:rsidP="00347BCB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 xml:space="preserve">WBC </w:t>
            </w:r>
            <w:r w:rsidRPr="00F378EC"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≥5.4</w:t>
            </w:r>
            <w:r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50 (</w:t>
            </w:r>
            <w:r w:rsidRPr="00065DA2">
              <w:rPr>
                <w:rFonts w:ascii="Times New Roman" w:eastAsia="돋움" w:hAnsi="Times New Roman"/>
                <w:b/>
                <w:i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=</w:t>
            </w:r>
            <w:r w:rsidR="00347BCB"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55</w:t>
            </w:r>
            <w:r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D40DFD" w:rsidRPr="00B107FC" w:rsidRDefault="00D40DFD" w:rsidP="00D40DFD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i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D40DFD" w:rsidRPr="00B107FC" w:rsidRDefault="00D40DFD" w:rsidP="00D40DFD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i/>
                <w:sz w:val="21"/>
                <w:szCs w:val="21"/>
              </w:rPr>
            </w:pPr>
          </w:p>
        </w:tc>
      </w:tr>
      <w:tr w:rsidR="00D40DFD" w:rsidRPr="002C5F22" w:rsidTr="00D40DFD">
        <w:trPr>
          <w:cantSplit/>
          <w:trHeight w:val="340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D40DFD" w:rsidRPr="00E64D63" w:rsidRDefault="00D40DFD" w:rsidP="00D40DFD">
            <w:pPr>
              <w:wordWrap/>
              <w:adjustRightInd w:val="0"/>
              <w:snapToGrid w:val="0"/>
              <w:spacing w:after="0" w:line="240" w:lineRule="atLeast"/>
              <w:ind w:leftChars="-39" w:left="-6" w:rightChars="-49" w:right="-98" w:hangingChars="35" w:hanging="72"/>
              <w:jc w:val="left"/>
              <w:rPr>
                <w:rFonts w:ascii="Times New Roman" w:eastAsia="휴먼명조" w:hAnsi="Times New Roman"/>
                <w:b/>
                <w:sz w:val="21"/>
                <w:szCs w:val="21"/>
              </w:rPr>
            </w:pPr>
            <w:r w:rsidRPr="00E64D63">
              <w:rPr>
                <w:rFonts w:ascii="Times New Roman" w:eastAsia="휴먼명조" w:hAnsi="Times New Roman" w:hint="eastAsia"/>
                <w:b/>
                <w:sz w:val="21"/>
                <w:szCs w:val="21"/>
              </w:rPr>
              <w:t>Total blood cell count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40DFD" w:rsidRDefault="00D40DFD" w:rsidP="00D40D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40DFD" w:rsidRPr="00FE62E8" w:rsidRDefault="00D40DFD" w:rsidP="00D40D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40DFD" w:rsidRDefault="00D40DFD" w:rsidP="00D40D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40DFD" w:rsidRPr="00FE62E8" w:rsidRDefault="00D40DFD" w:rsidP="00D40D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40DFD" w:rsidRPr="00CA6B3A" w:rsidRDefault="00D40DFD" w:rsidP="00D40D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40DFD" w:rsidRPr="00CA6B3A" w:rsidRDefault="00D40DFD" w:rsidP="00D40D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</w:tr>
      <w:tr w:rsidR="00BE4BAB" w:rsidRPr="002C5F22" w:rsidTr="00D40DFD">
        <w:trPr>
          <w:cantSplit/>
          <w:trHeight w:val="340"/>
        </w:trPr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</w:tcPr>
          <w:p w:rsidR="00BE4BAB" w:rsidRPr="0028400D" w:rsidRDefault="00BE4BAB" w:rsidP="00BE4BAB">
            <w:pPr>
              <w:wordWrap/>
              <w:adjustRightInd w:val="0"/>
              <w:snapToGrid w:val="0"/>
              <w:spacing w:after="0" w:line="240" w:lineRule="atLeast"/>
              <w:ind w:leftChars="53" w:left="179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WBC (</w:t>
            </w:r>
            <w:r w:rsidRPr="0028400D">
              <w:rPr>
                <w:rFonts w:ascii="Times New Roman" w:hAnsi="Times New Roman"/>
                <w:sz w:val="21"/>
                <w:szCs w:val="21"/>
              </w:rPr>
              <w:t>×</w:t>
            </w: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10</w:t>
            </w:r>
            <w:r w:rsidRPr="0028400D">
              <w:rPr>
                <w:rFonts w:ascii="Times New Roman" w:eastAsia="휴먼명조" w:hAnsi="Times New Roman"/>
                <w:sz w:val="21"/>
                <w:szCs w:val="21"/>
                <w:vertAlign w:val="superscript"/>
              </w:rPr>
              <w:t>3</w:t>
            </w: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/</w:t>
            </w:r>
            <w:r w:rsidRPr="0028400D">
              <w:rPr>
                <w:rFonts w:ascii="Times New Roman" w:hAnsi="Times New Roman"/>
                <w:sz w:val="21"/>
                <w:szCs w:val="21"/>
              </w:rPr>
              <w:t>μ</w:t>
            </w: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L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BE4BAB" w:rsidRDefault="003A738D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4.3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BE4BAB" w:rsidRDefault="00BE4BAB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3A738D">
              <w:rPr>
                <w:rFonts w:ascii="Times New Roman" w:eastAsia="돋움" w:hAnsi="Times New Roman"/>
                <w:kern w:val="0"/>
                <w:sz w:val="21"/>
                <w:szCs w:val="21"/>
              </w:rPr>
              <w:t>0.0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BE4BAB" w:rsidRDefault="003A738D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6.4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BE4BAB" w:rsidRDefault="00BE4BAB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3A738D">
              <w:rPr>
                <w:rFonts w:ascii="Times New Roman" w:eastAsia="돋움" w:hAnsi="Times New Roman"/>
                <w:kern w:val="0"/>
                <w:sz w:val="21"/>
                <w:szCs w:val="21"/>
              </w:rPr>
              <w:t>0.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BAB" w:rsidRPr="00B868A3" w:rsidRDefault="00105835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BAB" w:rsidRPr="005364E2" w:rsidRDefault="00F64BEE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&lt;0.001</w:t>
            </w:r>
          </w:p>
        </w:tc>
      </w:tr>
      <w:tr w:rsidR="00BE4BAB" w:rsidTr="00D40DFD">
        <w:trPr>
          <w:cantSplit/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:rsidR="00BE4BAB" w:rsidRPr="0028400D" w:rsidRDefault="00BE4BAB" w:rsidP="00BE4BAB">
            <w:pPr>
              <w:wordWrap/>
              <w:adjustRightInd w:val="0"/>
              <w:snapToGrid w:val="0"/>
              <w:spacing w:after="0" w:line="240" w:lineRule="atLeast"/>
              <w:ind w:leftChars="53" w:left="179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>
              <w:rPr>
                <w:rFonts w:ascii="Times New Roman" w:eastAsia="휴먼명조" w:hAnsi="Times New Roman" w:hint="eastAsia"/>
                <w:sz w:val="21"/>
                <w:szCs w:val="21"/>
              </w:rPr>
              <w:t>Lymphocyte count</w:t>
            </w:r>
            <w:r>
              <w:rPr>
                <w:rFonts w:ascii="Times New Roman" w:eastAsia="휴먼명조" w:hAnsi="Times New Roman"/>
                <w:sz w:val="21"/>
                <w:szCs w:val="21"/>
              </w:rPr>
              <w:t xml:space="preserve"> (</w:t>
            </w:r>
            <w:r w:rsidRPr="0028400D">
              <w:rPr>
                <w:rFonts w:ascii="Times New Roman" w:hAnsi="Times New Roman"/>
                <w:sz w:val="21"/>
                <w:szCs w:val="21"/>
              </w:rPr>
              <w:t>×</w:t>
            </w: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10</w:t>
            </w:r>
            <w:r w:rsidRPr="0028400D">
              <w:rPr>
                <w:rFonts w:ascii="Times New Roman" w:eastAsia="휴먼명조" w:hAnsi="Times New Roman"/>
                <w:sz w:val="21"/>
                <w:szCs w:val="21"/>
                <w:vertAlign w:val="superscript"/>
              </w:rPr>
              <w:t>3</w:t>
            </w: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/</w:t>
            </w:r>
            <w:r w:rsidRPr="0028400D">
              <w:rPr>
                <w:rFonts w:ascii="Times New Roman" w:hAnsi="Times New Roman"/>
                <w:sz w:val="21"/>
                <w:szCs w:val="21"/>
              </w:rPr>
              <w:t>μ</w:t>
            </w: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L</w:t>
            </w:r>
            <w:r>
              <w:rPr>
                <w:rFonts w:ascii="Times New Roman" w:eastAsia="휴먼명조" w:hAnsi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BAB" w:rsidRDefault="003A738D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.6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BE4BAB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3A738D">
              <w:rPr>
                <w:rFonts w:ascii="Times New Roman" w:eastAsia="돋움" w:hAnsi="Times New Roman"/>
                <w:kern w:val="0"/>
                <w:sz w:val="21"/>
                <w:szCs w:val="21"/>
              </w:rPr>
              <w:t>0.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3A738D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.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BE4BAB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3A738D">
              <w:rPr>
                <w:rFonts w:ascii="Times New Roman" w:eastAsia="돋움" w:hAnsi="Times New Roman"/>
                <w:kern w:val="0"/>
                <w:sz w:val="21"/>
                <w:szCs w:val="21"/>
              </w:rPr>
              <w:t>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BAB" w:rsidRPr="00B868A3" w:rsidRDefault="00105835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BAB" w:rsidRPr="005364E2" w:rsidRDefault="00F64BEE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&lt;0.001</w:t>
            </w:r>
          </w:p>
        </w:tc>
      </w:tr>
      <w:tr w:rsidR="00BE4BAB" w:rsidTr="00D40DFD">
        <w:trPr>
          <w:cantSplit/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:rsidR="00BE4BAB" w:rsidRPr="0028400D" w:rsidRDefault="00BE4BAB" w:rsidP="00BE4BAB">
            <w:pPr>
              <w:wordWrap/>
              <w:adjustRightInd w:val="0"/>
              <w:snapToGrid w:val="0"/>
              <w:spacing w:after="0" w:line="240" w:lineRule="atLeast"/>
              <w:ind w:leftChars="53" w:left="179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>
              <w:rPr>
                <w:rFonts w:ascii="Times New Roman" w:eastAsia="휴먼명조" w:hAnsi="Times New Roman" w:hint="eastAsia"/>
                <w:sz w:val="21"/>
                <w:szCs w:val="21"/>
              </w:rPr>
              <w:t>Monocyte count</w:t>
            </w:r>
            <w:r>
              <w:rPr>
                <w:rFonts w:ascii="Times New Roman" w:eastAsia="휴먼명조" w:hAnsi="Times New Roman"/>
                <w:sz w:val="21"/>
                <w:szCs w:val="21"/>
              </w:rPr>
              <w:t xml:space="preserve"> (</w:t>
            </w:r>
            <w:r w:rsidRPr="0028400D">
              <w:rPr>
                <w:rFonts w:ascii="Times New Roman" w:hAnsi="Times New Roman"/>
                <w:sz w:val="21"/>
                <w:szCs w:val="21"/>
              </w:rPr>
              <w:t>×</w:t>
            </w: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10</w:t>
            </w:r>
            <w:r w:rsidRPr="0028400D">
              <w:rPr>
                <w:rFonts w:ascii="Times New Roman" w:eastAsia="휴먼명조" w:hAnsi="Times New Roman"/>
                <w:sz w:val="21"/>
                <w:szCs w:val="21"/>
                <w:vertAlign w:val="superscript"/>
              </w:rPr>
              <w:t>3</w:t>
            </w: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/</w:t>
            </w:r>
            <w:r w:rsidRPr="0028400D">
              <w:rPr>
                <w:rFonts w:ascii="Times New Roman" w:hAnsi="Times New Roman"/>
                <w:sz w:val="21"/>
                <w:szCs w:val="21"/>
              </w:rPr>
              <w:t>μ</w:t>
            </w: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L</w:t>
            </w:r>
            <w:r>
              <w:rPr>
                <w:rFonts w:ascii="Times New Roman" w:eastAsia="휴먼명조" w:hAnsi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BAB" w:rsidRDefault="003A738D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BE4BAB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3A738D">
              <w:rPr>
                <w:rFonts w:ascii="Times New Roman" w:eastAsia="돋움" w:hAnsi="Times New Roman"/>
                <w:kern w:val="0"/>
                <w:sz w:val="21"/>
                <w:szCs w:val="21"/>
              </w:rPr>
              <w:t>0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3A738D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BE4BAB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3A738D">
              <w:rPr>
                <w:rFonts w:ascii="Times New Roman" w:eastAsia="돋움" w:hAnsi="Times New Roman"/>
                <w:kern w:val="0"/>
                <w:sz w:val="21"/>
                <w:szCs w:val="21"/>
              </w:rPr>
              <w:t>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BAB" w:rsidRPr="00B868A3" w:rsidRDefault="00105835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0.0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BAB" w:rsidRPr="005364E2" w:rsidRDefault="00F64BEE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&lt;0.001</w:t>
            </w:r>
          </w:p>
        </w:tc>
      </w:tr>
      <w:tr w:rsidR="00BE4BAB" w:rsidTr="00D40DFD">
        <w:trPr>
          <w:cantSplit/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:rsidR="00BE4BAB" w:rsidRPr="0028400D" w:rsidRDefault="00BE4BAB" w:rsidP="00BE4BAB">
            <w:pPr>
              <w:wordWrap/>
              <w:adjustRightInd w:val="0"/>
              <w:snapToGrid w:val="0"/>
              <w:spacing w:after="0" w:line="240" w:lineRule="atLeast"/>
              <w:ind w:leftChars="53" w:left="179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>
              <w:rPr>
                <w:rFonts w:ascii="Times New Roman" w:eastAsia="휴먼명조" w:hAnsi="Times New Roman" w:hint="eastAsia"/>
                <w:sz w:val="21"/>
                <w:szCs w:val="21"/>
              </w:rPr>
              <w:t>Granulocyte count</w:t>
            </w:r>
            <w:r>
              <w:rPr>
                <w:rFonts w:ascii="Times New Roman" w:eastAsia="휴먼명조" w:hAnsi="Times New Roman"/>
                <w:sz w:val="21"/>
                <w:szCs w:val="21"/>
              </w:rPr>
              <w:t xml:space="preserve"> (</w:t>
            </w:r>
            <w:r w:rsidRPr="0028400D">
              <w:rPr>
                <w:rFonts w:ascii="Times New Roman" w:hAnsi="Times New Roman"/>
                <w:sz w:val="21"/>
                <w:szCs w:val="21"/>
              </w:rPr>
              <w:t>×</w:t>
            </w: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10</w:t>
            </w:r>
            <w:r w:rsidRPr="0028400D">
              <w:rPr>
                <w:rFonts w:ascii="Times New Roman" w:eastAsia="휴먼명조" w:hAnsi="Times New Roman"/>
                <w:sz w:val="21"/>
                <w:szCs w:val="21"/>
                <w:vertAlign w:val="superscript"/>
              </w:rPr>
              <w:t>3</w:t>
            </w: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/</w:t>
            </w:r>
            <w:r w:rsidRPr="0028400D">
              <w:rPr>
                <w:rFonts w:ascii="Times New Roman" w:hAnsi="Times New Roman"/>
                <w:sz w:val="21"/>
                <w:szCs w:val="21"/>
              </w:rPr>
              <w:t>μ</w:t>
            </w: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L</w:t>
            </w:r>
            <w:r>
              <w:rPr>
                <w:rFonts w:ascii="Times New Roman" w:eastAsia="휴먼명조" w:hAnsi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BAB" w:rsidRDefault="003A738D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.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BE4BAB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3A738D">
              <w:rPr>
                <w:rFonts w:ascii="Times New Roman" w:eastAsia="돋움" w:hAnsi="Times New Roman"/>
                <w:kern w:val="0"/>
                <w:sz w:val="21"/>
                <w:szCs w:val="21"/>
              </w:rPr>
              <w:t>0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3A738D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3.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BE4BAB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3A738D">
              <w:rPr>
                <w:rFonts w:ascii="Times New Roman" w:eastAsia="돋움" w:hAnsi="Times New Roman"/>
                <w:kern w:val="0"/>
                <w:sz w:val="21"/>
                <w:szCs w:val="21"/>
              </w:rPr>
              <w:t>0.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BAB" w:rsidRPr="00B868A3" w:rsidRDefault="00105835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BAB" w:rsidRPr="005364E2" w:rsidRDefault="00F64BEE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&lt;0.001</w:t>
            </w:r>
          </w:p>
        </w:tc>
      </w:tr>
      <w:tr w:rsidR="00BE4BAB" w:rsidTr="00D40DFD">
        <w:trPr>
          <w:cantSplit/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:rsidR="00BE4BAB" w:rsidRPr="0028400D" w:rsidRDefault="00BE4BAB" w:rsidP="00BE4BAB">
            <w:pPr>
              <w:wordWrap/>
              <w:adjustRightInd w:val="0"/>
              <w:snapToGrid w:val="0"/>
              <w:spacing w:after="0" w:line="240" w:lineRule="atLeast"/>
              <w:ind w:leftChars="53" w:left="179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Lymphocyte (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BAB" w:rsidRDefault="003A738D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38.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BE4BAB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3A738D">
              <w:rPr>
                <w:rFonts w:ascii="Times New Roman" w:eastAsia="돋움" w:hAnsi="Times New Roman"/>
                <w:kern w:val="0"/>
                <w:sz w:val="21"/>
                <w:szCs w:val="21"/>
              </w:rPr>
              <w:t>0.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3A738D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33.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BE4BAB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3A738D">
              <w:rPr>
                <w:rFonts w:ascii="Times New Roman" w:eastAsia="돋움" w:hAnsi="Times New Roman"/>
                <w:kern w:val="0"/>
                <w:sz w:val="21"/>
                <w:szCs w:val="21"/>
              </w:rPr>
              <w:t>0.9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BAB" w:rsidRPr="00B868A3" w:rsidRDefault="00105835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BAB" w:rsidRPr="005364E2" w:rsidRDefault="00F64BEE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&lt;0.001</w:t>
            </w:r>
          </w:p>
        </w:tc>
      </w:tr>
      <w:tr w:rsidR="00BE4BAB" w:rsidTr="00D40DFD">
        <w:trPr>
          <w:cantSplit/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:rsidR="00BE4BAB" w:rsidRPr="0028400D" w:rsidRDefault="00BE4BAB" w:rsidP="00BE4BAB">
            <w:pPr>
              <w:wordWrap/>
              <w:adjustRightInd w:val="0"/>
              <w:snapToGrid w:val="0"/>
              <w:spacing w:after="0" w:line="240" w:lineRule="atLeast"/>
              <w:ind w:leftChars="53" w:left="179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Monocyte (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BAB" w:rsidRDefault="003A738D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7.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BE4BAB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3A738D">
              <w:rPr>
                <w:rFonts w:ascii="Times New Roman" w:eastAsia="돋움" w:hAnsi="Times New Roman"/>
                <w:kern w:val="0"/>
                <w:sz w:val="21"/>
                <w:szCs w:val="21"/>
              </w:rPr>
              <w:t>0.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3A738D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7.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BE4BAB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3A738D">
              <w:rPr>
                <w:rFonts w:ascii="Times New Roman" w:eastAsia="돋움" w:hAnsi="Times New Roman"/>
                <w:kern w:val="0"/>
                <w:sz w:val="21"/>
                <w:szCs w:val="21"/>
              </w:rPr>
              <w:t>0.5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BAB" w:rsidRPr="00105835" w:rsidRDefault="00105835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 w:rsidRPr="00105835"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6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BAB" w:rsidRPr="00D40DFD" w:rsidRDefault="00F64BEE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889</w:t>
            </w:r>
          </w:p>
        </w:tc>
      </w:tr>
      <w:tr w:rsidR="00BE4BAB" w:rsidTr="00D40DFD">
        <w:trPr>
          <w:cantSplit/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:rsidR="00BE4BAB" w:rsidRPr="0028400D" w:rsidRDefault="00BE4BAB" w:rsidP="00BE4BAB">
            <w:pPr>
              <w:wordWrap/>
              <w:adjustRightInd w:val="0"/>
              <w:snapToGrid w:val="0"/>
              <w:spacing w:after="0" w:line="240" w:lineRule="atLeast"/>
              <w:ind w:leftChars="53" w:left="179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Granulocyte (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BAB" w:rsidRDefault="003A738D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53.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BE4BAB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3A738D">
              <w:rPr>
                <w:rFonts w:ascii="Times New Roman" w:eastAsia="돋움" w:hAnsi="Times New Roman"/>
                <w:kern w:val="0"/>
                <w:sz w:val="21"/>
                <w:szCs w:val="21"/>
              </w:rPr>
              <w:t>0.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3A738D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59.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BE4BAB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3A738D">
              <w:rPr>
                <w:rFonts w:ascii="Times New Roman" w:eastAsia="돋움" w:hAnsi="Times New Roman"/>
                <w:kern w:val="0"/>
                <w:sz w:val="21"/>
                <w:szCs w:val="21"/>
              </w:rPr>
              <w:t>1.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BAB" w:rsidRPr="00B868A3" w:rsidRDefault="00105835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BAB" w:rsidRPr="005364E2" w:rsidRDefault="00F64BEE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&lt;0.001</w:t>
            </w:r>
          </w:p>
        </w:tc>
      </w:tr>
      <w:tr w:rsidR="00BE4BAB" w:rsidTr="00D40DFD">
        <w:trPr>
          <w:cantSplit/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:rsidR="00BE4BAB" w:rsidRPr="0028400D" w:rsidRDefault="00BE4BAB" w:rsidP="00BE4BAB">
            <w:pPr>
              <w:wordWrap/>
              <w:adjustRightInd w:val="0"/>
              <w:snapToGrid w:val="0"/>
              <w:spacing w:after="0" w:line="240" w:lineRule="atLeast"/>
              <w:ind w:leftChars="53" w:left="179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Platelet (</w:t>
            </w:r>
            <w:r w:rsidRPr="0028400D">
              <w:rPr>
                <w:rFonts w:ascii="Times New Roman" w:hAnsi="Times New Roman"/>
                <w:sz w:val="21"/>
                <w:szCs w:val="21"/>
              </w:rPr>
              <w:t>×</w:t>
            </w: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10</w:t>
            </w:r>
            <w:r w:rsidRPr="0028400D">
              <w:rPr>
                <w:rFonts w:ascii="Times New Roman" w:eastAsia="휴먼명조" w:hAnsi="Times New Roman"/>
                <w:sz w:val="21"/>
                <w:szCs w:val="21"/>
                <w:vertAlign w:val="superscript"/>
              </w:rPr>
              <w:t>3</w:t>
            </w: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/</w:t>
            </w:r>
            <w:r w:rsidRPr="0028400D">
              <w:rPr>
                <w:rFonts w:ascii="Times New Roman" w:hAnsi="Times New Roman"/>
                <w:sz w:val="21"/>
                <w:szCs w:val="21"/>
              </w:rPr>
              <w:t>μ</w:t>
            </w: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L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BAB" w:rsidRDefault="003A738D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29.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BE4BAB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3A738D">
              <w:rPr>
                <w:rFonts w:ascii="Times New Roman" w:eastAsia="돋움" w:hAnsi="Times New Roman"/>
                <w:kern w:val="0"/>
                <w:sz w:val="21"/>
                <w:szCs w:val="21"/>
              </w:rPr>
              <w:t>5.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3A738D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71.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E4BAB" w:rsidRDefault="00BE4BAB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3A738D">
              <w:rPr>
                <w:rFonts w:ascii="Times New Roman" w:eastAsia="돋움" w:hAnsi="Times New Roman"/>
                <w:kern w:val="0"/>
                <w:sz w:val="21"/>
                <w:szCs w:val="21"/>
              </w:rPr>
              <w:t>11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BAB" w:rsidRPr="00B868A3" w:rsidRDefault="00105835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4BAB" w:rsidRPr="005364E2" w:rsidRDefault="00F64BEE" w:rsidP="00BE4B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&lt;0.001</w:t>
            </w:r>
          </w:p>
        </w:tc>
      </w:tr>
      <w:tr w:rsidR="00992F42" w:rsidTr="00D40DFD">
        <w:trPr>
          <w:cantSplit/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:rsidR="00992F42" w:rsidRPr="00461AF6" w:rsidRDefault="00992F42" w:rsidP="00992F42">
            <w:pPr>
              <w:wordWrap/>
              <w:adjustRightInd w:val="0"/>
              <w:snapToGrid w:val="0"/>
              <w:spacing w:after="0" w:line="240" w:lineRule="atLeast"/>
              <w:ind w:leftChars="53" w:left="179" w:rightChars="-49" w:right="-98" w:hangingChars="35" w:hanging="73"/>
              <w:jc w:val="left"/>
              <w:rPr>
                <w:rFonts w:ascii="Times New Roman" w:eastAsia="휴먼명조" w:hAnsi="Times New Roman"/>
                <w:color w:val="FF0000"/>
                <w:sz w:val="21"/>
                <w:szCs w:val="21"/>
              </w:rPr>
            </w:pPr>
            <w:r w:rsidRPr="00461AF6">
              <w:rPr>
                <w:rFonts w:ascii="Times New Roman" w:eastAsia="휴먼명조" w:hAnsi="Times New Roman"/>
                <w:color w:val="FF0000"/>
                <w:sz w:val="21"/>
                <w:szCs w:val="21"/>
              </w:rPr>
              <w:t>MLR</w:t>
            </w:r>
            <w:r w:rsidRPr="00461AF6">
              <w:rPr>
                <w:rFonts w:ascii="Times New Roman" w:hAnsi="Times New Roman"/>
                <w:bCs/>
                <w:i/>
                <w:color w:val="FF0000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2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D40DFD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18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D40DFD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107</w:t>
            </w:r>
          </w:p>
        </w:tc>
      </w:tr>
      <w:tr w:rsidR="00992F42" w:rsidTr="00D40DFD">
        <w:trPr>
          <w:cantSplit/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:rsidR="00992F42" w:rsidRPr="00461AF6" w:rsidRDefault="00992F42" w:rsidP="00992F42">
            <w:pPr>
              <w:wordWrap/>
              <w:adjustRightInd w:val="0"/>
              <w:snapToGrid w:val="0"/>
              <w:spacing w:after="0" w:line="240" w:lineRule="atLeast"/>
              <w:ind w:leftChars="53" w:left="179" w:rightChars="-49" w:right="-98" w:hangingChars="35" w:hanging="73"/>
              <w:jc w:val="left"/>
              <w:rPr>
                <w:rFonts w:ascii="Times New Roman" w:eastAsia="휴먼명조" w:hAnsi="Times New Roman"/>
                <w:color w:val="FF0000"/>
                <w:sz w:val="21"/>
                <w:szCs w:val="21"/>
              </w:rPr>
            </w:pPr>
            <w:r w:rsidRPr="00461AF6">
              <w:rPr>
                <w:rFonts w:ascii="Times New Roman" w:eastAsia="휴먼명조" w:hAnsi="Times New Roman"/>
                <w:color w:val="FF0000"/>
                <w:sz w:val="21"/>
                <w:szCs w:val="21"/>
              </w:rPr>
              <w:t>GLR</w:t>
            </w:r>
            <w:r w:rsidRPr="00461AF6">
              <w:rPr>
                <w:rFonts w:ascii="Times New Roman" w:hAnsi="Times New Roman"/>
                <w:bCs/>
                <w:i/>
                <w:color w:val="FF0000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.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B868A3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5364E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&lt;0.001</w:t>
            </w:r>
          </w:p>
        </w:tc>
      </w:tr>
      <w:tr w:rsidR="00992F42" w:rsidTr="00D40DFD">
        <w:trPr>
          <w:cantSplit/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:rsidR="00992F42" w:rsidRPr="00461AF6" w:rsidRDefault="00992F42" w:rsidP="00992F42">
            <w:pPr>
              <w:wordWrap/>
              <w:adjustRightInd w:val="0"/>
              <w:snapToGrid w:val="0"/>
              <w:spacing w:after="0" w:line="240" w:lineRule="atLeast"/>
              <w:ind w:leftChars="53" w:left="179" w:rightChars="-49" w:right="-98" w:hangingChars="35" w:hanging="73"/>
              <w:jc w:val="left"/>
              <w:rPr>
                <w:rFonts w:ascii="Times New Roman" w:eastAsia="휴먼명조" w:hAnsi="Times New Roman"/>
                <w:color w:val="FF0000"/>
                <w:sz w:val="21"/>
                <w:szCs w:val="21"/>
              </w:rPr>
            </w:pPr>
            <w:r w:rsidRPr="00461AF6">
              <w:rPr>
                <w:rFonts w:ascii="Times New Roman" w:eastAsia="휴먼명조" w:hAnsi="Times New Roman"/>
                <w:color w:val="FF0000"/>
                <w:sz w:val="21"/>
                <w:szCs w:val="21"/>
              </w:rPr>
              <w:t>PLR</w:t>
            </w:r>
            <w:r w:rsidRPr="00461AF6">
              <w:rPr>
                <w:rFonts w:ascii="Times New Roman" w:hAnsi="Times New Roman"/>
                <w:bCs/>
                <w:i/>
                <w:color w:val="FF0000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45.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4.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34.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5.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D40DFD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07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D40DFD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360</w:t>
            </w:r>
          </w:p>
        </w:tc>
      </w:tr>
      <w:tr w:rsidR="00992F42" w:rsidTr="00D40DFD">
        <w:trPr>
          <w:cantSplit/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:rsidR="00992F42" w:rsidRPr="00461AF6" w:rsidRDefault="00992F42" w:rsidP="00992F42">
            <w:pPr>
              <w:wordWrap/>
              <w:adjustRightInd w:val="0"/>
              <w:snapToGrid w:val="0"/>
              <w:spacing w:after="0" w:line="240" w:lineRule="atLeast"/>
              <w:ind w:leftChars="53" w:left="179" w:rightChars="-49" w:right="-98" w:hangingChars="35" w:hanging="73"/>
              <w:jc w:val="left"/>
              <w:rPr>
                <w:rFonts w:ascii="Times New Roman" w:eastAsia="휴먼명조" w:hAnsi="Times New Roman"/>
                <w:color w:val="FF0000"/>
                <w:sz w:val="21"/>
                <w:szCs w:val="21"/>
              </w:rPr>
            </w:pPr>
            <w:r w:rsidRPr="00461AF6">
              <w:rPr>
                <w:rFonts w:ascii="Times New Roman" w:eastAsia="휴먼명조" w:hAnsi="Times New Roman"/>
                <w:color w:val="FF0000"/>
                <w:sz w:val="21"/>
                <w:szCs w:val="21"/>
              </w:rPr>
              <w:t>MPR</w:t>
            </w:r>
            <w:r w:rsidRPr="00461AF6">
              <w:rPr>
                <w:rFonts w:ascii="Times New Roman" w:hAnsi="Times New Roman"/>
                <w:bCs/>
                <w:i/>
                <w:color w:val="FF0000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00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00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105835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 w:rsidRPr="00105835"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0.03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D40DFD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05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7</w:t>
            </w:r>
          </w:p>
        </w:tc>
      </w:tr>
      <w:tr w:rsidR="00992F42" w:rsidTr="00D40DFD">
        <w:trPr>
          <w:cantSplit/>
          <w:trHeight w:val="340"/>
        </w:trPr>
        <w:tc>
          <w:tcPr>
            <w:tcW w:w="3261" w:type="dxa"/>
            <w:shd w:val="clear" w:color="auto" w:fill="D9D9D9" w:themeFill="background1" w:themeFillShade="D9"/>
            <w:noWrap/>
            <w:vAlign w:val="center"/>
          </w:tcPr>
          <w:p w:rsidR="00992F42" w:rsidRPr="0028400D" w:rsidRDefault="00992F42" w:rsidP="00992F42">
            <w:pPr>
              <w:wordWrap/>
              <w:adjustRightInd w:val="0"/>
              <w:snapToGrid w:val="0"/>
              <w:spacing w:after="0" w:line="240" w:lineRule="atLeast"/>
              <w:ind w:leftChars="-39" w:left="-6" w:rightChars="-49" w:right="-98" w:hangingChars="35" w:hanging="72"/>
              <w:jc w:val="left"/>
              <w:rPr>
                <w:rFonts w:ascii="Times New Roman" w:eastAsia="휴먼명조" w:hAnsi="Times New Roman"/>
                <w:b/>
                <w:sz w:val="21"/>
                <w:szCs w:val="21"/>
              </w:rPr>
            </w:pPr>
            <w:r w:rsidRPr="0028400D">
              <w:rPr>
                <w:rFonts w:ascii="Times New Roman" w:eastAsia="휴먼명조" w:hAnsi="Times New Roman"/>
                <w:b/>
                <w:sz w:val="21"/>
                <w:szCs w:val="21"/>
              </w:rPr>
              <w:t>Inflammatory markers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92F42" w:rsidRPr="00D40DFD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92F42" w:rsidRPr="00D40DFD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</w:tr>
      <w:tr w:rsidR="00992F42" w:rsidTr="00D40DFD">
        <w:trPr>
          <w:cantSplit/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:rsidR="00992F42" w:rsidRPr="0028400D" w:rsidRDefault="00992F42" w:rsidP="00992F42">
            <w:pPr>
              <w:wordWrap/>
              <w:adjustRightInd w:val="0"/>
              <w:snapToGrid w:val="0"/>
              <w:spacing w:after="0" w:line="240" w:lineRule="atLeast"/>
              <w:ind w:leftChars="53" w:left="179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hs-CRP (mg/L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105835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 w:rsidRPr="00105835"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74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F64BEE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 w:rsidRPr="00F64BEE"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565</w:t>
            </w:r>
          </w:p>
        </w:tc>
      </w:tr>
      <w:tr w:rsidR="00992F42" w:rsidTr="00D40DFD">
        <w:trPr>
          <w:cantSplit/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:rsidR="00992F42" w:rsidRPr="0028400D" w:rsidRDefault="00992F42" w:rsidP="00992F42">
            <w:pPr>
              <w:wordWrap/>
              <w:adjustRightInd w:val="0"/>
              <w:snapToGrid w:val="0"/>
              <w:spacing w:after="0" w:line="240" w:lineRule="atLeast"/>
              <w:ind w:leftChars="53" w:left="179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IL-1</w:t>
            </w:r>
            <w:r w:rsidRPr="0028400D">
              <w:rPr>
                <w:rFonts w:ascii="Times New Roman" w:hAnsi="Times New Roman"/>
                <w:sz w:val="21"/>
                <w:szCs w:val="21"/>
              </w:rPr>
              <w:t>β (pg/mL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D40DFD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08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D40DFD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396</w:t>
            </w:r>
          </w:p>
        </w:tc>
      </w:tr>
      <w:tr w:rsidR="00992F42" w:rsidTr="00D40DFD">
        <w:trPr>
          <w:cantSplit/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:rsidR="00992F42" w:rsidRPr="0028400D" w:rsidRDefault="00992F42" w:rsidP="00992F42">
            <w:pPr>
              <w:wordWrap/>
              <w:adjustRightInd w:val="0"/>
              <w:snapToGrid w:val="0"/>
              <w:spacing w:after="0" w:line="240" w:lineRule="atLeast"/>
              <w:ind w:leftChars="53" w:left="179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IL-2 (</w:t>
            </w:r>
            <w:r w:rsidRPr="0028400D">
              <w:rPr>
                <w:rFonts w:ascii="Times New Roman" w:hAnsi="Times New Roman"/>
                <w:sz w:val="21"/>
                <w:szCs w:val="21"/>
              </w:rPr>
              <w:t>pg/mL</w:t>
            </w: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49.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3.2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54.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3.6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D40DFD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2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D40DFD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671</w:t>
            </w:r>
          </w:p>
        </w:tc>
      </w:tr>
      <w:tr w:rsidR="00992F42" w:rsidTr="00D40DFD">
        <w:trPr>
          <w:cantSplit/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:rsidR="00992F42" w:rsidRPr="0028400D" w:rsidRDefault="00992F42" w:rsidP="00992F42">
            <w:pPr>
              <w:wordWrap/>
              <w:adjustRightInd w:val="0"/>
              <w:snapToGrid w:val="0"/>
              <w:spacing w:after="0" w:line="240" w:lineRule="atLeast"/>
              <w:ind w:leftChars="53" w:left="179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IL-6 (</w:t>
            </w:r>
            <w:r w:rsidRPr="0028400D">
              <w:rPr>
                <w:rFonts w:ascii="Times New Roman" w:hAnsi="Times New Roman"/>
                <w:sz w:val="21"/>
                <w:szCs w:val="21"/>
              </w:rPr>
              <w:t>pg/mL</w:t>
            </w: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4.4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4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5.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D40DFD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22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D40DFD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805</w:t>
            </w:r>
          </w:p>
        </w:tc>
      </w:tr>
      <w:tr w:rsidR="00992F42" w:rsidTr="00D40DFD">
        <w:trPr>
          <w:cantSplit/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:rsidR="00992F42" w:rsidRPr="0028400D" w:rsidRDefault="00992F42" w:rsidP="00992F42">
            <w:pPr>
              <w:wordWrap/>
              <w:adjustRightInd w:val="0"/>
              <w:snapToGrid w:val="0"/>
              <w:spacing w:after="0" w:line="240" w:lineRule="atLeast"/>
              <w:ind w:leftChars="53" w:left="179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IL-12 (</w:t>
            </w:r>
            <w:r w:rsidRPr="0028400D">
              <w:rPr>
                <w:rFonts w:ascii="Times New Roman" w:hAnsi="Times New Roman"/>
                <w:sz w:val="21"/>
                <w:szCs w:val="21"/>
              </w:rPr>
              <w:t>pg/mL</w:t>
            </w:r>
            <w:r w:rsidRPr="0028400D">
              <w:rPr>
                <w:rFonts w:ascii="Times New Roman" w:eastAsia="휴먼명조" w:hAnsi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5.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8.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1.4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B868A3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0.0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F64BEE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 w:rsidRPr="00F64BEE"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053</w:t>
            </w:r>
          </w:p>
        </w:tc>
      </w:tr>
      <w:tr w:rsidR="00992F42" w:rsidTr="00D40DFD">
        <w:trPr>
          <w:cantSplit/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:rsidR="00992F42" w:rsidRPr="0028400D" w:rsidRDefault="00992F42" w:rsidP="00992F42">
            <w:pPr>
              <w:wordWrap/>
              <w:adjustRightInd w:val="0"/>
              <w:snapToGrid w:val="0"/>
              <w:spacing w:after="0" w:line="240" w:lineRule="atLeast"/>
              <w:ind w:leftChars="53" w:left="179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28400D">
              <w:rPr>
                <w:rFonts w:ascii="Times New Roman" w:hAnsi="Times New Roman"/>
                <w:sz w:val="21"/>
                <w:szCs w:val="21"/>
              </w:rPr>
              <w:t>TNF-α (pg/mL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3.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3.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D40DFD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77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D40DFD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461</w:t>
            </w:r>
          </w:p>
        </w:tc>
      </w:tr>
      <w:tr w:rsidR="00992F42" w:rsidTr="00D40DFD">
        <w:trPr>
          <w:cantSplit/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:rsidR="00992F42" w:rsidRPr="00210251" w:rsidRDefault="00992F42" w:rsidP="00992F42">
            <w:pPr>
              <w:wordWrap/>
              <w:adjustRightInd w:val="0"/>
              <w:snapToGrid w:val="0"/>
              <w:spacing w:after="0" w:line="240" w:lineRule="atLeast"/>
              <w:ind w:leftChars="53" w:left="179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210251">
              <w:rPr>
                <w:rFonts w:ascii="Times New Roman" w:hAnsi="Times New Roman"/>
                <w:sz w:val="21"/>
                <w:szCs w:val="21"/>
              </w:rPr>
              <w:t>IFN-γ (pg/mL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.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4.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F42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5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105835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 w:rsidRPr="00105835"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0.00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F42" w:rsidRPr="00F64BEE" w:rsidRDefault="00992F42" w:rsidP="00992F4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 w:rsidRPr="00F64BEE"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0.005</w:t>
            </w:r>
          </w:p>
        </w:tc>
      </w:tr>
    </w:tbl>
    <w:p w:rsidR="00E64D63" w:rsidRPr="00A37C23" w:rsidRDefault="00992F42" w:rsidP="009C1087">
      <w:pPr>
        <w:ind w:left="84"/>
        <w:rPr>
          <w:rFonts w:ascii="Times New Roman" w:hAnsi="Times New Roman"/>
          <w:bCs/>
          <w:sz w:val="18"/>
          <w:szCs w:val="18"/>
        </w:rPr>
      </w:pPr>
      <w:r w:rsidRPr="00163507">
        <w:rPr>
          <w:rFonts w:ascii="Times New Roman" w:hAnsi="Times New Roman"/>
          <w:bCs/>
          <w:sz w:val="18"/>
          <w:szCs w:val="18"/>
        </w:rPr>
        <w:t xml:space="preserve">Mean ± </w:t>
      </w:r>
      <w:r>
        <w:rPr>
          <w:rFonts w:ascii="Times New Roman" w:hAnsi="Times New Roman"/>
          <w:bCs/>
          <w:sz w:val="18"/>
          <w:szCs w:val="18"/>
        </w:rPr>
        <w:t>standard error (</w:t>
      </w:r>
      <w:r w:rsidRPr="00163507">
        <w:rPr>
          <w:rFonts w:ascii="Times New Roman" w:hAnsi="Times New Roman"/>
          <w:bCs/>
          <w:sz w:val="18"/>
          <w:szCs w:val="18"/>
        </w:rPr>
        <w:t>SE</w:t>
      </w:r>
      <w:r>
        <w:rPr>
          <w:rFonts w:ascii="Times New Roman" w:hAnsi="Times New Roman"/>
          <w:bCs/>
          <w:sz w:val="18"/>
          <w:szCs w:val="18"/>
        </w:rPr>
        <w:t>)</w:t>
      </w:r>
      <w:r w:rsidRPr="00163507">
        <w:rPr>
          <w:rFonts w:ascii="Times New Roman" w:hAnsi="Times New Roman" w:hint="eastAsia"/>
          <w:bCs/>
          <w:sz w:val="18"/>
          <w:szCs w:val="18"/>
        </w:rPr>
        <w:t>.</w:t>
      </w:r>
      <w:r>
        <w:rPr>
          <w:rFonts w:ascii="Times New Roman" w:hAnsi="Times New Roman"/>
          <w:bCs/>
          <w:sz w:val="18"/>
          <w:szCs w:val="18"/>
        </w:rPr>
        <w:t xml:space="preserve"> </w:t>
      </w:r>
      <w:r w:rsidRPr="00C15038">
        <w:rPr>
          <w:rFonts w:ascii="Times New Roman" w:hAnsi="Times New Roman"/>
          <w:bCs/>
          <w:i/>
          <w:sz w:val="18"/>
          <w:szCs w:val="18"/>
          <w:vertAlign w:val="superscript"/>
        </w:rPr>
        <w:t>†</w:t>
      </w:r>
      <w:r w:rsidRPr="00C15038">
        <w:rPr>
          <w:rFonts w:ascii="Times New Roman" w:hAnsi="Times New Roman"/>
          <w:bCs/>
          <w:sz w:val="18"/>
          <w:szCs w:val="18"/>
        </w:rPr>
        <w:t xml:space="preserve"> v</w:t>
      </w:r>
      <w:r>
        <w:rPr>
          <w:rFonts w:ascii="Times New Roman" w:hAnsi="Times New Roman"/>
          <w:bCs/>
          <w:sz w:val="18"/>
          <w:szCs w:val="18"/>
        </w:rPr>
        <w:t xml:space="preserve">ariables tested following logarithmic transformation. </w:t>
      </w:r>
      <w:r w:rsidRPr="00823883">
        <w:rPr>
          <w:rFonts w:ascii="Times New Roman" w:hAnsi="Times New Roman"/>
          <w:bCs/>
          <w:i/>
          <w:sz w:val="18"/>
          <w:szCs w:val="18"/>
        </w:rPr>
        <w:t>p</w:t>
      </w:r>
      <w:r w:rsidRPr="00823883">
        <w:rPr>
          <w:rFonts w:ascii="Times New Roman" w:hAnsi="Times New Roman"/>
          <w:bCs/>
          <w:sz w:val="18"/>
          <w:szCs w:val="18"/>
        </w:rPr>
        <w:t xml:space="preserve">-values of continuous variables </w:t>
      </w:r>
      <w:r>
        <w:rPr>
          <w:rFonts w:ascii="Times New Roman" w:hAnsi="Times New Roman"/>
          <w:bCs/>
          <w:sz w:val="18"/>
          <w:szCs w:val="18"/>
        </w:rPr>
        <w:t>were</w:t>
      </w:r>
      <w:r w:rsidRPr="00823883">
        <w:rPr>
          <w:rFonts w:ascii="Times New Roman" w:hAnsi="Times New Roman"/>
          <w:bCs/>
          <w:sz w:val="18"/>
          <w:szCs w:val="18"/>
        </w:rPr>
        <w:t xml:space="preserve"> derived from </w:t>
      </w:r>
      <w:r w:rsidRPr="003948E3">
        <w:rPr>
          <w:rFonts w:ascii="Times New Roman" w:hAnsi="Times New Roman"/>
          <w:bCs/>
          <w:sz w:val="18"/>
          <w:szCs w:val="18"/>
        </w:rPr>
        <w:t>independent</w:t>
      </w:r>
      <w:r w:rsidRPr="003948E3">
        <w:rPr>
          <w:rFonts w:ascii="Times New Roman" w:hAnsi="Times New Roman"/>
          <w:bCs/>
          <w:i/>
          <w:sz w:val="18"/>
          <w:szCs w:val="18"/>
        </w:rPr>
        <w:t xml:space="preserve"> t</w:t>
      </w:r>
      <w:r>
        <w:rPr>
          <w:rFonts w:ascii="Times New Roman" w:hAnsi="Times New Roman"/>
          <w:bCs/>
          <w:sz w:val="18"/>
          <w:szCs w:val="18"/>
        </w:rPr>
        <w:t xml:space="preserve">-tests; and </w:t>
      </w:r>
      <w:r w:rsidRPr="00823883">
        <w:rPr>
          <w:rFonts w:ascii="Times New Roman" w:hAnsi="Times New Roman"/>
          <w:bCs/>
          <w:i/>
          <w:sz w:val="18"/>
          <w:szCs w:val="18"/>
          <w:vertAlign w:val="superscript"/>
        </w:rPr>
        <w:t>§</w:t>
      </w:r>
      <w:r w:rsidRPr="00823883">
        <w:rPr>
          <w:rFonts w:ascii="Times New Roman" w:hAnsi="Times New Roman"/>
          <w:bCs/>
          <w:sz w:val="18"/>
          <w:szCs w:val="18"/>
        </w:rPr>
        <w:t xml:space="preserve"> variables </w:t>
      </w:r>
      <w:r w:rsidR="00C3574E">
        <w:rPr>
          <w:rFonts w:ascii="Times New Roman" w:hAnsi="Times New Roman"/>
          <w:bCs/>
          <w:sz w:val="18"/>
          <w:szCs w:val="18"/>
        </w:rPr>
        <w:t xml:space="preserve">were </w:t>
      </w:r>
      <w:r w:rsidRPr="00823883">
        <w:rPr>
          <w:rFonts w:ascii="Times New Roman" w:hAnsi="Times New Roman"/>
          <w:bCs/>
          <w:sz w:val="18"/>
          <w:szCs w:val="18"/>
        </w:rPr>
        <w:t>tested by its non-parametric test</w:t>
      </w:r>
      <w:r>
        <w:rPr>
          <w:rFonts w:ascii="Times New Roman" w:hAnsi="Times New Roman"/>
          <w:bCs/>
          <w:sz w:val="18"/>
          <w:szCs w:val="18"/>
        </w:rPr>
        <w:t>s</w:t>
      </w:r>
      <w:r w:rsidRPr="00823883">
        <w:rPr>
          <w:rFonts w:ascii="Times New Roman" w:hAnsi="Times New Roman"/>
          <w:bCs/>
          <w:sz w:val="18"/>
          <w:szCs w:val="18"/>
        </w:rPr>
        <w:t xml:space="preserve"> (</w:t>
      </w:r>
      <w:r w:rsidRPr="003948E3">
        <w:rPr>
          <w:rFonts w:ascii="Times New Roman" w:hAnsi="Times New Roman"/>
          <w:bCs/>
          <w:i/>
          <w:sz w:val="18"/>
          <w:szCs w:val="18"/>
        </w:rPr>
        <w:t>Mann-Whitney U</w:t>
      </w:r>
      <w:r w:rsidRPr="00D81C17">
        <w:rPr>
          <w:rFonts w:ascii="Times New Roman" w:hAnsi="Times New Roman"/>
          <w:bCs/>
          <w:sz w:val="18"/>
          <w:szCs w:val="18"/>
        </w:rPr>
        <w:t xml:space="preserve"> tests</w:t>
      </w:r>
      <w:r w:rsidRPr="00823883">
        <w:rPr>
          <w:rFonts w:ascii="Times New Roman" w:hAnsi="Times New Roman"/>
          <w:bCs/>
          <w:sz w:val="18"/>
          <w:szCs w:val="18"/>
        </w:rPr>
        <w:t>).</w:t>
      </w:r>
      <w:r w:rsidRPr="00787E39">
        <w:rPr>
          <w:rFonts w:ascii="Times New Roman" w:hAnsi="Times New Roman"/>
          <w:bCs/>
          <w:i/>
          <w:sz w:val="18"/>
          <w:szCs w:val="18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t xml:space="preserve">All </w:t>
      </w:r>
      <w:r w:rsidRPr="002C32AD">
        <w:rPr>
          <w:rFonts w:ascii="Times New Roman" w:hAnsi="Times New Roman"/>
          <w:bCs/>
          <w:i/>
          <w:sz w:val="18"/>
          <w:szCs w:val="18"/>
        </w:rPr>
        <w:t>p</w:t>
      </w:r>
      <w:r>
        <w:rPr>
          <w:rFonts w:ascii="Times New Roman" w:hAnsi="Times New Roman"/>
          <w:bCs/>
          <w:sz w:val="18"/>
          <w:szCs w:val="18"/>
        </w:rPr>
        <w:t xml:space="preserve">&lt;0.05 </w:t>
      </w:r>
      <w:r w:rsidR="00C3574E">
        <w:rPr>
          <w:rFonts w:ascii="Times New Roman" w:hAnsi="Times New Roman"/>
          <w:bCs/>
          <w:sz w:val="18"/>
          <w:szCs w:val="18"/>
        </w:rPr>
        <w:t>were</w:t>
      </w:r>
      <w:r>
        <w:rPr>
          <w:rFonts w:ascii="Times New Roman" w:hAnsi="Times New Roman"/>
          <w:bCs/>
          <w:sz w:val="18"/>
          <w:szCs w:val="18"/>
        </w:rPr>
        <w:t xml:space="preserve"> considered to be significant. hs-CRP: high-sensitivity C-reactive protein. </w:t>
      </w:r>
      <w:r w:rsidRPr="00461AF6">
        <w:rPr>
          <w:rFonts w:ascii="Times New Roman" w:hAnsi="Times New Roman"/>
          <w:bCs/>
          <w:color w:val="FF0000"/>
          <w:sz w:val="18"/>
          <w:szCs w:val="18"/>
        </w:rPr>
        <w:t>GLR: granulocyte to lymphocyte ratio.</w:t>
      </w:r>
      <w:r>
        <w:rPr>
          <w:rFonts w:ascii="Times New Roman" w:hAnsi="Times New Roman"/>
          <w:bCs/>
          <w:sz w:val="18"/>
          <w:szCs w:val="18"/>
        </w:rPr>
        <w:t xml:space="preserve"> IFN: interferon. IL: interleukin.</w:t>
      </w:r>
      <w:r w:rsidRPr="00461AF6">
        <w:rPr>
          <w:rFonts w:ascii="Times New Roman" w:hAnsi="Times New Roman"/>
          <w:bCs/>
          <w:color w:val="FF0000"/>
          <w:sz w:val="18"/>
          <w:szCs w:val="18"/>
        </w:rPr>
        <w:t xml:space="preserve"> MLR: monocyte to lymphocyte ratio. MPR: monocyte to platelet ratio. PLR: platelet to lymphocyte ratio.</w:t>
      </w:r>
      <w:r>
        <w:rPr>
          <w:rFonts w:ascii="Times New Roman" w:hAnsi="Times New Roman"/>
          <w:bCs/>
          <w:sz w:val="18"/>
          <w:szCs w:val="18"/>
        </w:rPr>
        <w:t xml:space="preserve"> TNF: tumor necrosis factor. WBC:</w:t>
      </w:r>
      <w:bookmarkStart w:id="0" w:name="_GoBack"/>
      <w:bookmarkEnd w:id="0"/>
      <w:r>
        <w:rPr>
          <w:rFonts w:ascii="Times New Roman" w:hAnsi="Times New Roman"/>
          <w:bCs/>
          <w:sz w:val="18"/>
          <w:szCs w:val="18"/>
        </w:rPr>
        <w:t xml:space="preserve"> white blood cell.</w:t>
      </w:r>
    </w:p>
    <w:sectPr w:rsidR="00E64D63" w:rsidRPr="00A37C23" w:rsidSect="000E435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4D0C" w:rsidRDefault="00EC4D0C" w:rsidP="00B6202A">
      <w:pPr>
        <w:spacing w:after="0" w:line="240" w:lineRule="auto"/>
      </w:pPr>
      <w:r>
        <w:separator/>
      </w:r>
    </w:p>
  </w:endnote>
  <w:endnote w:type="continuationSeparator" w:id="0">
    <w:p w:rsidR="00EC4D0C" w:rsidRDefault="00EC4D0C" w:rsidP="00B62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4D0C" w:rsidRDefault="00EC4D0C" w:rsidP="00B6202A">
      <w:pPr>
        <w:spacing w:after="0" w:line="240" w:lineRule="auto"/>
      </w:pPr>
      <w:r>
        <w:separator/>
      </w:r>
    </w:p>
  </w:footnote>
  <w:footnote w:type="continuationSeparator" w:id="0">
    <w:p w:rsidR="00EC4D0C" w:rsidRDefault="00EC4D0C" w:rsidP="00B620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wMjEDEpYmhiaWFko6SsGpxcWZ+XkgBYbGtQA9YlkSLQAAAA=="/>
  </w:docVars>
  <w:rsids>
    <w:rsidRoot w:val="002A00A7"/>
    <w:rsid w:val="00011541"/>
    <w:rsid w:val="00020A9E"/>
    <w:rsid w:val="00020E34"/>
    <w:rsid w:val="000224D6"/>
    <w:rsid w:val="00022796"/>
    <w:rsid w:val="00023FA6"/>
    <w:rsid w:val="000241FD"/>
    <w:rsid w:val="00027A5C"/>
    <w:rsid w:val="00027F59"/>
    <w:rsid w:val="00042238"/>
    <w:rsid w:val="00042582"/>
    <w:rsid w:val="00050087"/>
    <w:rsid w:val="00054996"/>
    <w:rsid w:val="00057811"/>
    <w:rsid w:val="00061C39"/>
    <w:rsid w:val="00062BFD"/>
    <w:rsid w:val="00064B71"/>
    <w:rsid w:val="00065DA2"/>
    <w:rsid w:val="000712EA"/>
    <w:rsid w:val="00083D80"/>
    <w:rsid w:val="00096E7E"/>
    <w:rsid w:val="000A2C28"/>
    <w:rsid w:val="000A343E"/>
    <w:rsid w:val="000B5371"/>
    <w:rsid w:val="000B5F69"/>
    <w:rsid w:val="000C24DB"/>
    <w:rsid w:val="000C4039"/>
    <w:rsid w:val="000D2B33"/>
    <w:rsid w:val="000E2EE6"/>
    <w:rsid w:val="000E435F"/>
    <w:rsid w:val="00105835"/>
    <w:rsid w:val="00114119"/>
    <w:rsid w:val="0013059F"/>
    <w:rsid w:val="00134BE9"/>
    <w:rsid w:val="00136E4E"/>
    <w:rsid w:val="001420C0"/>
    <w:rsid w:val="001527FB"/>
    <w:rsid w:val="00161FAB"/>
    <w:rsid w:val="0017454E"/>
    <w:rsid w:val="00180F42"/>
    <w:rsid w:val="001940E4"/>
    <w:rsid w:val="00196048"/>
    <w:rsid w:val="001A167A"/>
    <w:rsid w:val="001A4281"/>
    <w:rsid w:val="001A4666"/>
    <w:rsid w:val="001A74A1"/>
    <w:rsid w:val="001B345B"/>
    <w:rsid w:val="001C0256"/>
    <w:rsid w:val="001C06D6"/>
    <w:rsid w:val="001C30D9"/>
    <w:rsid w:val="001C5420"/>
    <w:rsid w:val="001D1FAA"/>
    <w:rsid w:val="001D432D"/>
    <w:rsid w:val="001E1CA0"/>
    <w:rsid w:val="001E3C9C"/>
    <w:rsid w:val="001E5E18"/>
    <w:rsid w:val="001F36FB"/>
    <w:rsid w:val="001F6C45"/>
    <w:rsid w:val="00204283"/>
    <w:rsid w:val="00210251"/>
    <w:rsid w:val="00211D37"/>
    <w:rsid w:val="002147C1"/>
    <w:rsid w:val="002178A5"/>
    <w:rsid w:val="002208B6"/>
    <w:rsid w:val="00232B45"/>
    <w:rsid w:val="00270AC3"/>
    <w:rsid w:val="0027255E"/>
    <w:rsid w:val="00280608"/>
    <w:rsid w:val="002868D5"/>
    <w:rsid w:val="00287687"/>
    <w:rsid w:val="002926BE"/>
    <w:rsid w:val="00295A58"/>
    <w:rsid w:val="0029641B"/>
    <w:rsid w:val="002A00A7"/>
    <w:rsid w:val="002B502F"/>
    <w:rsid w:val="002C32AD"/>
    <w:rsid w:val="002E584C"/>
    <w:rsid w:val="003045B2"/>
    <w:rsid w:val="00304DA7"/>
    <w:rsid w:val="0030798B"/>
    <w:rsid w:val="003109C5"/>
    <w:rsid w:val="00313694"/>
    <w:rsid w:val="00315F6A"/>
    <w:rsid w:val="003207C1"/>
    <w:rsid w:val="00322D70"/>
    <w:rsid w:val="00325AC9"/>
    <w:rsid w:val="00325B15"/>
    <w:rsid w:val="0033275A"/>
    <w:rsid w:val="00337DA0"/>
    <w:rsid w:val="00346B14"/>
    <w:rsid w:val="00347BCB"/>
    <w:rsid w:val="0035304A"/>
    <w:rsid w:val="003577E7"/>
    <w:rsid w:val="003629F7"/>
    <w:rsid w:val="00386B86"/>
    <w:rsid w:val="00387B73"/>
    <w:rsid w:val="003948E3"/>
    <w:rsid w:val="003A0E0F"/>
    <w:rsid w:val="003A72EB"/>
    <w:rsid w:val="003A738D"/>
    <w:rsid w:val="003B1032"/>
    <w:rsid w:val="003B6332"/>
    <w:rsid w:val="003C18A4"/>
    <w:rsid w:val="003C2280"/>
    <w:rsid w:val="003C4BDD"/>
    <w:rsid w:val="003C5E64"/>
    <w:rsid w:val="003E031E"/>
    <w:rsid w:val="003F0AAC"/>
    <w:rsid w:val="003F44BE"/>
    <w:rsid w:val="003F766B"/>
    <w:rsid w:val="00401E94"/>
    <w:rsid w:val="004025E7"/>
    <w:rsid w:val="00403BBE"/>
    <w:rsid w:val="00404FAD"/>
    <w:rsid w:val="00431893"/>
    <w:rsid w:val="00437373"/>
    <w:rsid w:val="00442084"/>
    <w:rsid w:val="00452E17"/>
    <w:rsid w:val="00455FAC"/>
    <w:rsid w:val="004637FF"/>
    <w:rsid w:val="004656AD"/>
    <w:rsid w:val="004A6E13"/>
    <w:rsid w:val="004B4FFF"/>
    <w:rsid w:val="004C3AD8"/>
    <w:rsid w:val="004C46BA"/>
    <w:rsid w:val="004D056A"/>
    <w:rsid w:val="004D09E6"/>
    <w:rsid w:val="004E1D21"/>
    <w:rsid w:val="004E235F"/>
    <w:rsid w:val="004F12B9"/>
    <w:rsid w:val="004F615C"/>
    <w:rsid w:val="004F6B3E"/>
    <w:rsid w:val="00500C8E"/>
    <w:rsid w:val="0050384A"/>
    <w:rsid w:val="00503C60"/>
    <w:rsid w:val="00512480"/>
    <w:rsid w:val="005157CD"/>
    <w:rsid w:val="005241A7"/>
    <w:rsid w:val="005364E2"/>
    <w:rsid w:val="005534BC"/>
    <w:rsid w:val="00556886"/>
    <w:rsid w:val="00563AB3"/>
    <w:rsid w:val="00563E01"/>
    <w:rsid w:val="005744E0"/>
    <w:rsid w:val="005764ED"/>
    <w:rsid w:val="00577599"/>
    <w:rsid w:val="0058002A"/>
    <w:rsid w:val="005810E2"/>
    <w:rsid w:val="00594C5F"/>
    <w:rsid w:val="005A2A27"/>
    <w:rsid w:val="005A65F8"/>
    <w:rsid w:val="005B4DC8"/>
    <w:rsid w:val="005C748B"/>
    <w:rsid w:val="005D13FE"/>
    <w:rsid w:val="005F2FD9"/>
    <w:rsid w:val="006103B6"/>
    <w:rsid w:val="0061052B"/>
    <w:rsid w:val="00610F1C"/>
    <w:rsid w:val="00620DF0"/>
    <w:rsid w:val="00623BAD"/>
    <w:rsid w:val="00625CEA"/>
    <w:rsid w:val="00632D5B"/>
    <w:rsid w:val="006351E3"/>
    <w:rsid w:val="0063540C"/>
    <w:rsid w:val="00637A5D"/>
    <w:rsid w:val="006417DB"/>
    <w:rsid w:val="00643510"/>
    <w:rsid w:val="0064371B"/>
    <w:rsid w:val="006517D7"/>
    <w:rsid w:val="00657B95"/>
    <w:rsid w:val="006603D4"/>
    <w:rsid w:val="006623B8"/>
    <w:rsid w:val="00677615"/>
    <w:rsid w:val="0068082F"/>
    <w:rsid w:val="006A1BEE"/>
    <w:rsid w:val="006A7A5A"/>
    <w:rsid w:val="006B166A"/>
    <w:rsid w:val="006B5CFE"/>
    <w:rsid w:val="006C2545"/>
    <w:rsid w:val="006D1159"/>
    <w:rsid w:val="006D3B9C"/>
    <w:rsid w:val="006D790B"/>
    <w:rsid w:val="006E0142"/>
    <w:rsid w:val="006E0995"/>
    <w:rsid w:val="006F36FF"/>
    <w:rsid w:val="006F472F"/>
    <w:rsid w:val="006F4F8F"/>
    <w:rsid w:val="0070020A"/>
    <w:rsid w:val="0070210D"/>
    <w:rsid w:val="00710C14"/>
    <w:rsid w:val="00713384"/>
    <w:rsid w:val="007155F1"/>
    <w:rsid w:val="00715A51"/>
    <w:rsid w:val="00721197"/>
    <w:rsid w:val="00730276"/>
    <w:rsid w:val="0074358C"/>
    <w:rsid w:val="00751CAC"/>
    <w:rsid w:val="00762FFC"/>
    <w:rsid w:val="00766435"/>
    <w:rsid w:val="007764DC"/>
    <w:rsid w:val="00781913"/>
    <w:rsid w:val="00781968"/>
    <w:rsid w:val="00781BB2"/>
    <w:rsid w:val="007847A4"/>
    <w:rsid w:val="00787E39"/>
    <w:rsid w:val="00791C60"/>
    <w:rsid w:val="007948A0"/>
    <w:rsid w:val="00795150"/>
    <w:rsid w:val="007951BF"/>
    <w:rsid w:val="00796146"/>
    <w:rsid w:val="007D03CE"/>
    <w:rsid w:val="007D0A23"/>
    <w:rsid w:val="007D1C8F"/>
    <w:rsid w:val="007D2EE8"/>
    <w:rsid w:val="007E149A"/>
    <w:rsid w:val="007E23C3"/>
    <w:rsid w:val="007E51B9"/>
    <w:rsid w:val="007E6BBD"/>
    <w:rsid w:val="007F4C02"/>
    <w:rsid w:val="0080180D"/>
    <w:rsid w:val="00810E3B"/>
    <w:rsid w:val="00815147"/>
    <w:rsid w:val="00820A78"/>
    <w:rsid w:val="008211C7"/>
    <w:rsid w:val="00821AA6"/>
    <w:rsid w:val="00824092"/>
    <w:rsid w:val="008253B2"/>
    <w:rsid w:val="0082630A"/>
    <w:rsid w:val="0083345B"/>
    <w:rsid w:val="008336C1"/>
    <w:rsid w:val="00841F2A"/>
    <w:rsid w:val="008430E8"/>
    <w:rsid w:val="00843894"/>
    <w:rsid w:val="00843CEA"/>
    <w:rsid w:val="00847BDB"/>
    <w:rsid w:val="00851FD9"/>
    <w:rsid w:val="00857000"/>
    <w:rsid w:val="00863A45"/>
    <w:rsid w:val="008666B3"/>
    <w:rsid w:val="0088234A"/>
    <w:rsid w:val="00883BFB"/>
    <w:rsid w:val="008858A1"/>
    <w:rsid w:val="0089192F"/>
    <w:rsid w:val="00894FC6"/>
    <w:rsid w:val="008A76ED"/>
    <w:rsid w:val="008C6B8A"/>
    <w:rsid w:val="008D2139"/>
    <w:rsid w:val="008D4BE8"/>
    <w:rsid w:val="008D6871"/>
    <w:rsid w:val="008E5571"/>
    <w:rsid w:val="008E7098"/>
    <w:rsid w:val="008F126E"/>
    <w:rsid w:val="009030F3"/>
    <w:rsid w:val="00903400"/>
    <w:rsid w:val="00910763"/>
    <w:rsid w:val="009129D0"/>
    <w:rsid w:val="009151D9"/>
    <w:rsid w:val="0091523E"/>
    <w:rsid w:val="0091688D"/>
    <w:rsid w:val="009258CF"/>
    <w:rsid w:val="00925FCD"/>
    <w:rsid w:val="00935D52"/>
    <w:rsid w:val="009417C9"/>
    <w:rsid w:val="009567D3"/>
    <w:rsid w:val="00962181"/>
    <w:rsid w:val="00964820"/>
    <w:rsid w:val="00972078"/>
    <w:rsid w:val="009818D1"/>
    <w:rsid w:val="00984AB5"/>
    <w:rsid w:val="00992A93"/>
    <w:rsid w:val="00992F42"/>
    <w:rsid w:val="00996253"/>
    <w:rsid w:val="009A1EBE"/>
    <w:rsid w:val="009A4E40"/>
    <w:rsid w:val="009B194B"/>
    <w:rsid w:val="009B2FBB"/>
    <w:rsid w:val="009B40FB"/>
    <w:rsid w:val="009C1087"/>
    <w:rsid w:val="009C2227"/>
    <w:rsid w:val="009C2941"/>
    <w:rsid w:val="009C29DF"/>
    <w:rsid w:val="009D009F"/>
    <w:rsid w:val="009D3755"/>
    <w:rsid w:val="009F0FF8"/>
    <w:rsid w:val="00A01629"/>
    <w:rsid w:val="00A02F8F"/>
    <w:rsid w:val="00A03B97"/>
    <w:rsid w:val="00A07493"/>
    <w:rsid w:val="00A07638"/>
    <w:rsid w:val="00A12A62"/>
    <w:rsid w:val="00A27122"/>
    <w:rsid w:val="00A30E37"/>
    <w:rsid w:val="00A312F9"/>
    <w:rsid w:val="00A31BD4"/>
    <w:rsid w:val="00A33A27"/>
    <w:rsid w:val="00A37C23"/>
    <w:rsid w:val="00A422CA"/>
    <w:rsid w:val="00A433B9"/>
    <w:rsid w:val="00A553A4"/>
    <w:rsid w:val="00A65BFA"/>
    <w:rsid w:val="00A6771F"/>
    <w:rsid w:val="00A77C6A"/>
    <w:rsid w:val="00A81FD1"/>
    <w:rsid w:val="00A84B63"/>
    <w:rsid w:val="00A90853"/>
    <w:rsid w:val="00A92662"/>
    <w:rsid w:val="00AA49D6"/>
    <w:rsid w:val="00AA4BB8"/>
    <w:rsid w:val="00AB7125"/>
    <w:rsid w:val="00AC2A4F"/>
    <w:rsid w:val="00AC7538"/>
    <w:rsid w:val="00AD304C"/>
    <w:rsid w:val="00AD5BE3"/>
    <w:rsid w:val="00AD6CBE"/>
    <w:rsid w:val="00AE734E"/>
    <w:rsid w:val="00AF01C5"/>
    <w:rsid w:val="00AF0DDD"/>
    <w:rsid w:val="00AF70C4"/>
    <w:rsid w:val="00B26051"/>
    <w:rsid w:val="00B33317"/>
    <w:rsid w:val="00B37639"/>
    <w:rsid w:val="00B46B3C"/>
    <w:rsid w:val="00B50A55"/>
    <w:rsid w:val="00B52B4E"/>
    <w:rsid w:val="00B56064"/>
    <w:rsid w:val="00B571F3"/>
    <w:rsid w:val="00B60707"/>
    <w:rsid w:val="00B6202A"/>
    <w:rsid w:val="00B6489D"/>
    <w:rsid w:val="00B72381"/>
    <w:rsid w:val="00B8241C"/>
    <w:rsid w:val="00B868A3"/>
    <w:rsid w:val="00B87C18"/>
    <w:rsid w:val="00BA7150"/>
    <w:rsid w:val="00BB169E"/>
    <w:rsid w:val="00BB1942"/>
    <w:rsid w:val="00BB3EB2"/>
    <w:rsid w:val="00BB42AB"/>
    <w:rsid w:val="00BB43D7"/>
    <w:rsid w:val="00BB5681"/>
    <w:rsid w:val="00BC2859"/>
    <w:rsid w:val="00BC2B82"/>
    <w:rsid w:val="00BC439D"/>
    <w:rsid w:val="00BC4D8B"/>
    <w:rsid w:val="00BC6EAF"/>
    <w:rsid w:val="00BD531D"/>
    <w:rsid w:val="00BD58B9"/>
    <w:rsid w:val="00BE05EB"/>
    <w:rsid w:val="00BE2877"/>
    <w:rsid w:val="00BE4BAB"/>
    <w:rsid w:val="00BF5FE9"/>
    <w:rsid w:val="00BF6BFD"/>
    <w:rsid w:val="00C04456"/>
    <w:rsid w:val="00C04DC9"/>
    <w:rsid w:val="00C0586B"/>
    <w:rsid w:val="00C0768E"/>
    <w:rsid w:val="00C07AF8"/>
    <w:rsid w:val="00C14F41"/>
    <w:rsid w:val="00C15038"/>
    <w:rsid w:val="00C3574E"/>
    <w:rsid w:val="00C40560"/>
    <w:rsid w:val="00C40D70"/>
    <w:rsid w:val="00C41A22"/>
    <w:rsid w:val="00C4313F"/>
    <w:rsid w:val="00C47213"/>
    <w:rsid w:val="00C47B4E"/>
    <w:rsid w:val="00C547F1"/>
    <w:rsid w:val="00C62743"/>
    <w:rsid w:val="00C64C05"/>
    <w:rsid w:val="00C74736"/>
    <w:rsid w:val="00C876FE"/>
    <w:rsid w:val="00C90EF0"/>
    <w:rsid w:val="00C91BBB"/>
    <w:rsid w:val="00C934D7"/>
    <w:rsid w:val="00C96320"/>
    <w:rsid w:val="00CA518F"/>
    <w:rsid w:val="00CA6B3A"/>
    <w:rsid w:val="00CB3F5A"/>
    <w:rsid w:val="00CB6FE5"/>
    <w:rsid w:val="00CE27EA"/>
    <w:rsid w:val="00CF1D29"/>
    <w:rsid w:val="00CF5E4C"/>
    <w:rsid w:val="00CF7677"/>
    <w:rsid w:val="00D003E6"/>
    <w:rsid w:val="00D014FF"/>
    <w:rsid w:val="00D06327"/>
    <w:rsid w:val="00D2130F"/>
    <w:rsid w:val="00D23D56"/>
    <w:rsid w:val="00D2420F"/>
    <w:rsid w:val="00D26204"/>
    <w:rsid w:val="00D3355E"/>
    <w:rsid w:val="00D40DFD"/>
    <w:rsid w:val="00D41453"/>
    <w:rsid w:val="00D478AF"/>
    <w:rsid w:val="00D47FB8"/>
    <w:rsid w:val="00D561A0"/>
    <w:rsid w:val="00D639EC"/>
    <w:rsid w:val="00D6489D"/>
    <w:rsid w:val="00D67E7C"/>
    <w:rsid w:val="00D718D3"/>
    <w:rsid w:val="00D77DCC"/>
    <w:rsid w:val="00D85438"/>
    <w:rsid w:val="00D87D27"/>
    <w:rsid w:val="00D95F84"/>
    <w:rsid w:val="00D97F6A"/>
    <w:rsid w:val="00DA40FA"/>
    <w:rsid w:val="00DB6345"/>
    <w:rsid w:val="00DB6A7F"/>
    <w:rsid w:val="00DC306E"/>
    <w:rsid w:val="00DC75F8"/>
    <w:rsid w:val="00DD3385"/>
    <w:rsid w:val="00DE1B13"/>
    <w:rsid w:val="00DF1D0B"/>
    <w:rsid w:val="00E03C31"/>
    <w:rsid w:val="00E04328"/>
    <w:rsid w:val="00E0482D"/>
    <w:rsid w:val="00E218C5"/>
    <w:rsid w:val="00E31045"/>
    <w:rsid w:val="00E46922"/>
    <w:rsid w:val="00E46CF4"/>
    <w:rsid w:val="00E61103"/>
    <w:rsid w:val="00E64240"/>
    <w:rsid w:val="00E64D63"/>
    <w:rsid w:val="00E67770"/>
    <w:rsid w:val="00E728F5"/>
    <w:rsid w:val="00E8302E"/>
    <w:rsid w:val="00EA181B"/>
    <w:rsid w:val="00EA278E"/>
    <w:rsid w:val="00EA345A"/>
    <w:rsid w:val="00EA4D2D"/>
    <w:rsid w:val="00EB3182"/>
    <w:rsid w:val="00EC0C72"/>
    <w:rsid w:val="00EC4D0C"/>
    <w:rsid w:val="00ED2669"/>
    <w:rsid w:val="00F06910"/>
    <w:rsid w:val="00F110C1"/>
    <w:rsid w:val="00F14518"/>
    <w:rsid w:val="00F16649"/>
    <w:rsid w:val="00F226B3"/>
    <w:rsid w:val="00F31B08"/>
    <w:rsid w:val="00F35B50"/>
    <w:rsid w:val="00F419B3"/>
    <w:rsid w:val="00F4503B"/>
    <w:rsid w:val="00F64BEE"/>
    <w:rsid w:val="00F6616C"/>
    <w:rsid w:val="00F669FE"/>
    <w:rsid w:val="00F6747A"/>
    <w:rsid w:val="00F84C9C"/>
    <w:rsid w:val="00F84EAF"/>
    <w:rsid w:val="00FA2F9D"/>
    <w:rsid w:val="00FA5971"/>
    <w:rsid w:val="00FA6A41"/>
    <w:rsid w:val="00FB6A1E"/>
    <w:rsid w:val="00FC03F1"/>
    <w:rsid w:val="00FC4FF4"/>
    <w:rsid w:val="00FD36F3"/>
    <w:rsid w:val="00FE0F78"/>
    <w:rsid w:val="00FE2267"/>
    <w:rsid w:val="00FE3B0C"/>
    <w:rsid w:val="00FE707C"/>
    <w:rsid w:val="00FF4F13"/>
    <w:rsid w:val="00FF50B2"/>
    <w:rsid w:val="00FF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AD85A7"/>
  <w15:docId w15:val="{1B37C85E-23B6-4F1C-9187-9F3EC96B4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00A7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20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6202A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B620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6202A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270AC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70AC3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Placeholder Text"/>
    <w:basedOn w:val="a0"/>
    <w:uiPriority w:val="99"/>
    <w:semiHidden/>
    <w:rsid w:val="0084389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195960-A54D-4A3B-BC39-555FB4CBD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3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njoo Kim</dc:creator>
  <cp:lastModifiedBy>Hye Jin Yoo</cp:lastModifiedBy>
  <cp:revision>66</cp:revision>
  <cp:lastPrinted>2021-08-30T08:23:00Z</cp:lastPrinted>
  <dcterms:created xsi:type="dcterms:W3CDTF">2015-05-04T10:21:00Z</dcterms:created>
  <dcterms:modified xsi:type="dcterms:W3CDTF">2022-05-19T05:42:00Z</dcterms:modified>
</cp:coreProperties>
</file>